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29180" w14:textId="14B3CA39" w:rsidR="00093549" w:rsidRPr="002458F6" w:rsidRDefault="00A05A57" w:rsidP="00093549">
      <w:pPr>
        <w:rPr>
          <w:rFonts w:ascii="Times New Roman" w:hAnsi="Times New Roman" w:cs="Times New Roman"/>
          <w:b/>
          <w:sz w:val="24"/>
          <w:szCs w:val="24"/>
        </w:rPr>
      </w:pPr>
      <w:r w:rsidRPr="002458F6">
        <w:rPr>
          <w:rFonts w:ascii="Times New Roman" w:hAnsi="Times New Roman" w:cs="Times New Roman"/>
          <w:b/>
          <w:sz w:val="24"/>
          <w:szCs w:val="24"/>
        </w:rPr>
        <w:t>Table 1</w:t>
      </w:r>
      <w:r w:rsidR="00970E71" w:rsidRPr="002458F6">
        <w:rPr>
          <w:rFonts w:ascii="Times New Roman" w:hAnsi="Times New Roman" w:cs="Times New Roman"/>
          <w:b/>
          <w:sz w:val="24"/>
          <w:szCs w:val="24"/>
        </w:rPr>
        <w:t>S1</w:t>
      </w:r>
      <w:r w:rsidRPr="002458F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93549" w:rsidRPr="002458F6">
        <w:rPr>
          <w:rFonts w:ascii="Times New Roman" w:hAnsi="Times New Roman" w:cs="Times New Roman"/>
          <w:b/>
          <w:sz w:val="24"/>
          <w:szCs w:val="24"/>
        </w:rPr>
        <w:t>Comparison between children included and excluded from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9"/>
        <w:gridCol w:w="2375"/>
        <w:gridCol w:w="2419"/>
        <w:gridCol w:w="1863"/>
      </w:tblGrid>
      <w:tr w:rsidR="00F8186E" w:rsidRPr="002458F6" w14:paraId="71268AE4" w14:textId="6F62107D" w:rsidTr="00F8186E">
        <w:tc>
          <w:tcPr>
            <w:tcW w:w="2359" w:type="dxa"/>
          </w:tcPr>
          <w:p w14:paraId="4C17283E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2375" w:type="dxa"/>
          </w:tcPr>
          <w:p w14:paraId="2F6FAC5D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 included (n=712)</w:t>
            </w:r>
          </w:p>
        </w:tc>
        <w:tc>
          <w:tcPr>
            <w:tcW w:w="2419" w:type="dxa"/>
          </w:tcPr>
          <w:p w14:paraId="6A343D74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 excluded (n=57)</w:t>
            </w:r>
          </w:p>
        </w:tc>
        <w:tc>
          <w:tcPr>
            <w:tcW w:w="1863" w:type="dxa"/>
          </w:tcPr>
          <w:p w14:paraId="201F7E0D" w14:textId="3F53A50F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8186E" w:rsidRPr="002458F6" w14:paraId="321A4D33" w14:textId="73338F43" w:rsidTr="00F8186E">
        <w:tc>
          <w:tcPr>
            <w:tcW w:w="2359" w:type="dxa"/>
          </w:tcPr>
          <w:p w14:paraId="6EAB416A" w14:textId="17071615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2375" w:type="dxa"/>
          </w:tcPr>
          <w:p w14:paraId="3AF971A0" w14:textId="2F80CD7C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.21)</w:t>
            </w:r>
          </w:p>
        </w:tc>
        <w:tc>
          <w:tcPr>
            <w:tcW w:w="2419" w:type="dxa"/>
          </w:tcPr>
          <w:p w14:paraId="0E88D32E" w14:textId="75E946D3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.45)</w:t>
            </w:r>
          </w:p>
        </w:tc>
        <w:tc>
          <w:tcPr>
            <w:tcW w:w="1863" w:type="dxa"/>
          </w:tcPr>
          <w:p w14:paraId="1C0BF5AD" w14:textId="04FFF60F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186E" w:rsidRPr="002458F6" w14:paraId="5104A10A" w14:textId="11DCBCE6" w:rsidTr="00F8186E">
        <w:tc>
          <w:tcPr>
            <w:tcW w:w="2359" w:type="dxa"/>
          </w:tcPr>
          <w:p w14:paraId="36106DED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Sex n (%)</w:t>
            </w:r>
          </w:p>
          <w:p w14:paraId="2F55F31E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ab/>
              <w:t>Boys</w:t>
            </w:r>
          </w:p>
          <w:p w14:paraId="0F5C8D75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ab/>
              <w:t>Girls</w:t>
            </w:r>
          </w:p>
        </w:tc>
        <w:tc>
          <w:tcPr>
            <w:tcW w:w="2375" w:type="dxa"/>
          </w:tcPr>
          <w:p w14:paraId="6CAB86E3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6293F3" w14:textId="114F0211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51.7)</w:t>
            </w:r>
          </w:p>
          <w:p w14:paraId="5FD290E4" w14:textId="1F0F11EE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48.3)</w:t>
            </w:r>
          </w:p>
        </w:tc>
        <w:tc>
          <w:tcPr>
            <w:tcW w:w="2419" w:type="dxa"/>
          </w:tcPr>
          <w:p w14:paraId="2C0D5CD6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F47B3" w14:textId="202FA371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35.1)</w:t>
            </w:r>
          </w:p>
          <w:p w14:paraId="3A5E5C38" w14:textId="5E9DE091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64.9)</w:t>
            </w:r>
          </w:p>
        </w:tc>
        <w:tc>
          <w:tcPr>
            <w:tcW w:w="1863" w:type="dxa"/>
          </w:tcPr>
          <w:p w14:paraId="198D49D6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78F3B" w14:textId="4587D602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F8186E" w:rsidRPr="002458F6" w14:paraId="4255850D" w14:textId="404EB5CE" w:rsidTr="00F8186E">
        <w:tc>
          <w:tcPr>
            <w:tcW w:w="2359" w:type="dxa"/>
          </w:tcPr>
          <w:p w14:paraId="39A2EE86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2375" w:type="dxa"/>
          </w:tcPr>
          <w:p w14:paraId="3AA5681E" w14:textId="45452D40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39.9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0.36)</w:t>
            </w:r>
          </w:p>
        </w:tc>
        <w:tc>
          <w:tcPr>
            <w:tcW w:w="2419" w:type="dxa"/>
          </w:tcPr>
          <w:p w14:paraId="76980DC7" w14:textId="69BD158E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51.0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0.45)</w:t>
            </w:r>
          </w:p>
        </w:tc>
        <w:tc>
          <w:tcPr>
            <w:tcW w:w="1863" w:type="dxa"/>
          </w:tcPr>
          <w:p w14:paraId="26A184D7" w14:textId="15F51649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186E" w:rsidRPr="002458F6" w14:paraId="13EF40DB" w14:textId="1D720041" w:rsidTr="00F8186E">
        <w:tc>
          <w:tcPr>
            <w:tcW w:w="2359" w:type="dxa"/>
          </w:tcPr>
          <w:p w14:paraId="65DE2401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375" w:type="dxa"/>
          </w:tcPr>
          <w:p w14:paraId="161823DD" w14:textId="09E5DB7A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7.73)</w:t>
            </w:r>
          </w:p>
        </w:tc>
        <w:tc>
          <w:tcPr>
            <w:tcW w:w="2419" w:type="dxa"/>
          </w:tcPr>
          <w:p w14:paraId="3724A589" w14:textId="15F0E498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3.23)</w:t>
            </w:r>
          </w:p>
        </w:tc>
        <w:tc>
          <w:tcPr>
            <w:tcW w:w="1863" w:type="dxa"/>
          </w:tcPr>
          <w:p w14:paraId="3980706A" w14:textId="5CBA9EB3" w:rsidR="00F8186E" w:rsidRPr="002458F6" w:rsidRDefault="0050258C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186E" w:rsidRPr="002458F6" w14:paraId="4F8C219B" w14:textId="0F657232" w:rsidTr="00F8186E">
        <w:tc>
          <w:tcPr>
            <w:tcW w:w="2359" w:type="dxa"/>
          </w:tcPr>
          <w:p w14:paraId="5C97BAFE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2458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75" w:type="dxa"/>
          </w:tcPr>
          <w:p w14:paraId="43ED8D45" w14:textId="52218806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2.09)</w:t>
            </w:r>
          </w:p>
        </w:tc>
        <w:tc>
          <w:tcPr>
            <w:tcW w:w="2419" w:type="dxa"/>
          </w:tcPr>
          <w:p w14:paraId="0B517898" w14:textId="557E664C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4.20)</w:t>
            </w:r>
          </w:p>
        </w:tc>
        <w:tc>
          <w:tcPr>
            <w:tcW w:w="1863" w:type="dxa"/>
          </w:tcPr>
          <w:p w14:paraId="41DA99EB" w14:textId="06389B01" w:rsidR="00F8186E" w:rsidRPr="002458F6" w:rsidRDefault="0050258C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F8186E" w:rsidRPr="002458F6" w14:paraId="737C9A72" w14:textId="7A4F9739" w:rsidTr="00F8186E">
        <w:tc>
          <w:tcPr>
            <w:tcW w:w="2359" w:type="dxa"/>
          </w:tcPr>
          <w:p w14:paraId="4DF20E99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Height for age z-score</w:t>
            </w:r>
          </w:p>
        </w:tc>
        <w:tc>
          <w:tcPr>
            <w:tcW w:w="2375" w:type="dxa"/>
          </w:tcPr>
          <w:p w14:paraId="5A26F4DF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-0.15 (0.98)</w:t>
            </w:r>
          </w:p>
        </w:tc>
        <w:tc>
          <w:tcPr>
            <w:tcW w:w="2419" w:type="dxa"/>
          </w:tcPr>
          <w:p w14:paraId="238D016E" w14:textId="6D274B99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.22)</w:t>
            </w:r>
          </w:p>
        </w:tc>
        <w:tc>
          <w:tcPr>
            <w:tcW w:w="1863" w:type="dxa"/>
          </w:tcPr>
          <w:p w14:paraId="5A695127" w14:textId="4359991B" w:rsidR="00F8186E" w:rsidRPr="002458F6" w:rsidRDefault="0050258C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8186E" w:rsidRPr="002458F6" w14:paraId="1147C208" w14:textId="155B314B" w:rsidTr="00F8186E">
        <w:tc>
          <w:tcPr>
            <w:tcW w:w="2359" w:type="dxa"/>
          </w:tcPr>
          <w:p w14:paraId="0E3DFE2E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Weight for age z-score</w:t>
            </w:r>
          </w:p>
        </w:tc>
        <w:tc>
          <w:tcPr>
            <w:tcW w:w="2375" w:type="dxa"/>
          </w:tcPr>
          <w:p w14:paraId="7B4CDA70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-0.02 (0.89)</w:t>
            </w:r>
          </w:p>
        </w:tc>
        <w:tc>
          <w:tcPr>
            <w:tcW w:w="2419" w:type="dxa"/>
          </w:tcPr>
          <w:p w14:paraId="4E64EF93" w14:textId="178C0C31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.54)</w:t>
            </w:r>
          </w:p>
        </w:tc>
        <w:tc>
          <w:tcPr>
            <w:tcW w:w="1863" w:type="dxa"/>
          </w:tcPr>
          <w:p w14:paraId="667EC1D7" w14:textId="6C03E94F" w:rsidR="00F8186E" w:rsidRPr="002458F6" w:rsidRDefault="0069507F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F8186E" w:rsidRPr="002458F6" w14:paraId="4FBE3336" w14:textId="27DF4CC5" w:rsidTr="00F8186E">
        <w:tc>
          <w:tcPr>
            <w:tcW w:w="2359" w:type="dxa"/>
          </w:tcPr>
          <w:p w14:paraId="08EB6867" w14:textId="08158799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746FE1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2375" w:type="dxa"/>
          </w:tcPr>
          <w:p w14:paraId="4A10F36F" w14:textId="77777777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07 (0.90)</w:t>
            </w:r>
          </w:p>
        </w:tc>
        <w:tc>
          <w:tcPr>
            <w:tcW w:w="2419" w:type="dxa"/>
          </w:tcPr>
          <w:p w14:paraId="0757D620" w14:textId="72BC84F2" w:rsidR="00F8186E" w:rsidRPr="002458F6" w:rsidRDefault="00F8186E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 w:rsidR="001600FE" w:rsidRPr="002458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(1.81)</w:t>
            </w:r>
          </w:p>
        </w:tc>
        <w:tc>
          <w:tcPr>
            <w:tcW w:w="1863" w:type="dxa"/>
          </w:tcPr>
          <w:p w14:paraId="3C90D81D" w14:textId="3CFB152B" w:rsidR="00F8186E" w:rsidRPr="002458F6" w:rsidRDefault="0069507F" w:rsidP="00DA0F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8F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14:paraId="4EBF7130" w14:textId="004BCD2F" w:rsidR="00093549" w:rsidRPr="002458F6" w:rsidRDefault="00787AB6" w:rsidP="00093549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proofErr w:type="gramStart"/>
      <w:r w:rsidRPr="002458F6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626ED4" w:rsidRPr="002458F6">
        <w:rPr>
          <w:rFonts w:ascii="Times New Roman" w:hAnsi="Times New Roman" w:cs="Times New Roman"/>
          <w:i/>
          <w:iCs/>
          <w:sz w:val="20"/>
          <w:szCs w:val="20"/>
        </w:rPr>
        <w:t>d</w:t>
      </w:r>
      <w:proofErr w:type="spellEnd"/>
      <w:proofErr w:type="gramEnd"/>
      <w:r w:rsidR="00626ED4" w:rsidRPr="002458F6">
        <w:rPr>
          <w:rFonts w:ascii="Times New Roman" w:hAnsi="Times New Roman" w:cs="Times New Roman"/>
          <w:i/>
          <w:iCs/>
          <w:sz w:val="20"/>
          <w:szCs w:val="20"/>
        </w:rPr>
        <w:t xml:space="preserve">: standard deviation; cm: centimetres; kg: </w:t>
      </w:r>
      <w:r w:rsidR="00093549" w:rsidRPr="002458F6">
        <w:rPr>
          <w:rFonts w:ascii="Times New Roman" w:hAnsi="Times New Roman" w:cs="Times New Roman"/>
          <w:i/>
          <w:iCs/>
          <w:sz w:val="20"/>
          <w:szCs w:val="20"/>
        </w:rPr>
        <w:t>kilograms;</w:t>
      </w:r>
      <w:r w:rsidR="001600FE" w:rsidRPr="002458F6">
        <w:rPr>
          <w:rFonts w:ascii="Times New Roman" w:hAnsi="Times New Roman" w:cs="Times New Roman"/>
          <w:i/>
          <w:iCs/>
          <w:sz w:val="20"/>
          <w:szCs w:val="20"/>
        </w:rPr>
        <w:t xml:space="preserve"> BMI: body mass index</w:t>
      </w:r>
    </w:p>
    <w:p w14:paraId="2FA9D518" w14:textId="05802184" w:rsidR="001600FE" w:rsidRPr="00626ED4" w:rsidRDefault="001600FE" w:rsidP="00093549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458F6">
        <w:rPr>
          <w:rFonts w:ascii="Times New Roman" w:hAnsi="Times New Roman" w:cs="Times New Roman"/>
          <w:i/>
          <w:iCs/>
          <w:sz w:val="20"/>
          <w:szCs w:val="20"/>
        </w:rPr>
        <w:t>NOTE: All data in this table are presented as mean (SD)</w:t>
      </w:r>
      <w:bookmarkStart w:id="0" w:name="_GoBack"/>
      <w:bookmarkEnd w:id="0"/>
    </w:p>
    <w:p w14:paraId="52BCFD5E" w14:textId="77777777" w:rsidR="004938EA" w:rsidRPr="004938EA" w:rsidRDefault="004938EA" w:rsidP="00093549">
      <w:pPr>
        <w:rPr>
          <w:rFonts w:ascii="Times New Roman" w:hAnsi="Times New Roman" w:cs="Times New Roman"/>
          <w:sz w:val="24"/>
          <w:szCs w:val="24"/>
        </w:rPr>
      </w:pPr>
    </w:p>
    <w:p w14:paraId="77C49864" w14:textId="77777777" w:rsidR="00093549" w:rsidRPr="00093549" w:rsidRDefault="00093549" w:rsidP="00093549"/>
    <w:sectPr w:rsidR="00093549" w:rsidRPr="00093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59A"/>
    <w:rsid w:val="00027B08"/>
    <w:rsid w:val="00093549"/>
    <w:rsid w:val="00096692"/>
    <w:rsid w:val="000D772F"/>
    <w:rsid w:val="001600FE"/>
    <w:rsid w:val="002447B5"/>
    <w:rsid w:val="002458F6"/>
    <w:rsid w:val="0040681F"/>
    <w:rsid w:val="004779B2"/>
    <w:rsid w:val="004938EA"/>
    <w:rsid w:val="0050258C"/>
    <w:rsid w:val="005046F5"/>
    <w:rsid w:val="0060259A"/>
    <w:rsid w:val="006142E9"/>
    <w:rsid w:val="00626ED4"/>
    <w:rsid w:val="0069507F"/>
    <w:rsid w:val="006D2274"/>
    <w:rsid w:val="00746FE1"/>
    <w:rsid w:val="00787AB6"/>
    <w:rsid w:val="008325B5"/>
    <w:rsid w:val="008469A4"/>
    <w:rsid w:val="00880702"/>
    <w:rsid w:val="008A4821"/>
    <w:rsid w:val="008D4950"/>
    <w:rsid w:val="00970E71"/>
    <w:rsid w:val="009D0B2F"/>
    <w:rsid w:val="00A05A57"/>
    <w:rsid w:val="00B97C52"/>
    <w:rsid w:val="00BF0301"/>
    <w:rsid w:val="00E45C03"/>
    <w:rsid w:val="00EB23A9"/>
    <w:rsid w:val="00F4199F"/>
    <w:rsid w:val="00F8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D4516"/>
  <w15:chartTrackingRefBased/>
  <w15:docId w15:val="{355069F3-E006-4C6B-B6F2-0677E6B2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0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0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0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0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</dc:creator>
  <cp:keywords/>
  <dc:description/>
  <cp:lastModifiedBy>Tafadzwa Madanhire</cp:lastModifiedBy>
  <cp:revision>9</cp:revision>
  <dcterms:created xsi:type="dcterms:W3CDTF">2020-01-15T01:54:00Z</dcterms:created>
  <dcterms:modified xsi:type="dcterms:W3CDTF">2020-01-16T12:59:00Z</dcterms:modified>
</cp:coreProperties>
</file>